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2. Clinically Relevant Abnormal CMA Cases </w:t>
      </w:r>
      <w:r>
        <w:rPr/>
        <w:t xml:space="preserve">for Version 5 (V5) </w:t>
      </w:r>
    </w:p>
    <w:tbl>
      <w:tblPr>
        <w:tblW w:w="1278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505"/>
        <w:gridCol w:w="717"/>
        <w:gridCol w:w="650"/>
        <w:gridCol w:w="1572"/>
        <w:gridCol w:w="3696"/>
        <w:gridCol w:w="4740"/>
      </w:tblGrid>
      <w:tr>
        <w:trPr>
          <w:trHeight w:val="25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B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Indication</w:t>
            </w:r>
          </w:p>
        </w:tc>
        <w:tc>
          <w:tcPr>
            <w:tcW w:w="3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yotype</w:t>
            </w:r>
          </w:p>
        </w:tc>
        <w:tc>
          <w:tcPr>
            <w:tcW w:w="4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A results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p36.33(GS-62L8-&gt;RP11-547D24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p36.33(RP11-584P2)x3,Xp22.3(RP11-769N24,RP11-594H22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 DF,FTT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p36.2(RP11-185B14)dn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,MC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p36.2(RP11-340B24-&gt;RP11-285P3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5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Z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p36.33(GS-62L8-&gt;RP11-547D24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6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,del(5)(p15.3)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p36.33(GS-62L8-&gt;RP11-22L13)x3,5p15.3(RP11-43F13-&gt;RP11-227M19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7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r cgh 1p36.33(GS-62L8-&gt;RP11-547D24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q21(RP11-337C18-&gt;RP11-102F23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9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,FTT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q21(RP11-337C18-&gt;RP11-102F23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0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q21(RP11-337C18-&gt;RP11-102F23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q21(RP11-337C18-&gt;RP11-102F23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 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q21(RP11-337C18-&gt;RP11-102F23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,FTT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q21(RP11-337C18-&gt;RP11-102F23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 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6,XX,add(1)(p36)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q44(RP11-370K11-&gt;GS-160H23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5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0.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 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q44(RP11-342L9,RP11-690C23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6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rr cgh 1q44(RP11-439E19,RP11-690C23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7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p24.3(RP11-123E16,RP11-495A22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ABNCH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,add(7)(p22)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pterp21(GS-892G20-&gt;RP11-443B20)x3,7p22.3(RP11-90P13-&gt;RP13-580H13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9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 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,add(4)(p16)[43]/46,XX[3]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pterp25.1(GS-892G20-&gt;RP11-217D23)x3,4pterp16.3(GS-36P21-&gt;RP11-1365D11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20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rr cgh 2q13(RP11-566O4-&gt;RP11-528G9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2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,del(4)(p16)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q13(RP11-322F4-&gt;RP11-528G9)x3,4p16.3p16.1(GS-36P21-&gt;RP11-338K13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2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ABNCH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,der(2)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q13(RP11-566O4-&gt;RP11-528G9)x1,2q37.1(RP11-415N16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2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rr cgh 2q37.2(RP11-5O24-&gt;RP11-491D2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2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der(3)t(3;7)(p26;p22.3)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3p26.3(RP11-385A18-&gt;RP11-392M7)x1,7p22.3(RP11-90P13-&gt;RP11-6A1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25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3p26.3(RP11-385A18-&gt;RP11-392M7)x1,7pterp22.3(RP11-90P13-&gt;RP11-6A1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26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3q29(RP11-1D19-&gt;RP11-803P9)x3,4q35(RP11-203L17-&gt;GS-963K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27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rr cgh 3q29(RP11-432D10,RP11-447L10)x1 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2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, DF,FTT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4p16.3(GS-36P21-&gt;RP11-478C1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29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 DF,S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r cgh 4p16.3(GS-36P21-&gt;RP11-326O23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30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 DF,FTT,S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4p16.3(GS-36P21-&gt;RP11-262P20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3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 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4q22.3(RP11-369I16)dn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3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l(4)(q33)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4q35.1qter(RP11-203L17-&gt;GS-963K6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3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4q35.2(RP11-203L17-&gt;RP11-354H17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3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S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r(14)t(5;14)(p13.3;q32.3)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5p13.3(RP11-43F13-&gt;RP11-91M12)x3,14q32.3(RP11-47P23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35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r(21)t(5;21)(p14.2;q22.13)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5p15.3(RP11-43F13-&gt;RP11-91M12)x3,21q22.13(RP11-35C4-&gt;GS-63H24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36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0.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5p15.3(RP11-327L20)x3,18qter(GS-964M9,RP11-89N1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37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/1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5p15.3p14.2(RP11-43F13-&gt;RP11-91L13)x3,21q22.11(RP11-17O20-&gt;GS-63H24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3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5p15.3p15.2(RP11-43F13-&gt;RP11-91M12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39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5q35(RP11-1006E8-&gt;RP11-2I16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40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 DF,SS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,dup(6)(q21.3q25.1)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6q24.1(RP3-468K18)dn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4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ABNCH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6,XX,add(9)(p22)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6p25p24(RP1-20B11-&gt;RP11-380L24)x3,6q27(RP3-495K2)x3,9p24.3p21.2(GS-43N6-&gt;RP11-399M15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4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,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7p21(RP11-51L23-&gt;RP11-71F18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4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,FTT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7q11.23(RP5-1177A1-&gt;RP4-665P5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4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,CLP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7q11.23(RP5-1177A1-&gt;RP4-665P5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45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7q11.23(RP5-1177A1-&gt;RP4-665P5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46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 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46,XY.ish del(7)(q11.23q11.23)(ELN)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7q11.23(RP5-1177A1-&gt;RP4-665P5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47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7q11.23(RP5-1177A1-&gt;RP11-229D13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4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7q31.1(RP11-12L9)dn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49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 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46,XX,der(8)t(8;10)(pter;qter)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rr cgh 8p23.3(RP11-555E9-&gt;RP11-16G12)x1,10q26.3(RP11-338O1-&gt;RP11-140A10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50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ABNCH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,add(8)(p23.1)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8p23.3(RP11-555E9-&gt;RP11-16G12)x1,8p22(RP11-520F7,RP11-90I3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5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8q12.2(RP11-33I11-&gt;RP11-174G1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5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rr cgh 8q24.3(RP11-149P24,RP11-610E3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5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6p13.3(RP11-64L12,CTD-2517G10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5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/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rr cgh 9p24.3(GS-43N6-&gt;RP11-48M17)x3,15q26.1(RP11-437B10-&gt;RP11-89K11)x1 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55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9p24.3(GS-43N6,RP11-165F24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56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9p24.3(RP11-165F24,RP11-31F19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57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9p24.3(RP11-165F24,RP11-31F19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5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,CP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9p24.3(GS-43N6-&gt;RP11-31F19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59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7.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 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,22pstk++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9p24.3(GS-43N6-&gt;RP11-509D8)x1,Xq27q28(RP11-37P24-&gt;RP4-671D9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60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 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del(9)(q13q21.2)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rr cgh 9q13q21.1(RP11-764O9,RP11-89K20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6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ABNCH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6,XX,der(9)(</w:t>
            </w:r>
            <w:r>
              <w:rPr>
                <w:lang w:val="fr-FR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(pter-&gt;q22.33::q31.1-&gt;q22.2::q31.2-&gt;qter)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9q22.3(RP11-173G21-&gt;RP11-332M4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6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,FTT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9q34.3(RP11-447M12-&gt;GS-112N13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6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0q26.2(RP11-422P15-&gt;RP11-140A10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6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0q26.3(RP11-264E18-&gt;RP11-140A10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65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0q26.3(RP11-338O1,RP11-435D11)x3,10q26.3(RP11-25C24-&gt;RP11-140A10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66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0q26.3(RP11-338O1-&gt;RP11-140A10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67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1p11.2(RP11-709C9,RP11-463K8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6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1p13(RP11-702F20-&gt;RP1-74J1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69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S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1p13(RP11-702F20-&gt;RP1-74J1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70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2p12(RP11-407G6,RP11-543P15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7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2p13.3(RP1-96H9,RP11-69M1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7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ABNCH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,der(22)t(12;22)(p11.21;p12)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2pterp11.2(GS-496A11-&gt;RP11-8P13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7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 Mos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A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2pterp11.2(GS-496A11-&gt;RP11-8P13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7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3q33.3q34(RP11-313L9-&gt;RP11-569D9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75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BNL 14q+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4q32.3(RP11-164H13-&gt;RP11-47P23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76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l(14)(q32.31)[16]/46,XX[4]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4q32.32(RP11-566J3-&gt;RP11-521B24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77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AS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5q11.2(RP11-484P15-&gt;RP11-345N11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7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5q11.2q12(RP11-289D12-&gt;RP11-345N11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79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,dup(15)(q11.2q13)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5q11.2q12(RP11-289D12-&gt;RP11-345N11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80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S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5q11.2q12(RP11-484P15-&gt;RP11-345N11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8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S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5q11.2q12(RP11-484P15-&gt;RP11-345N11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8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FTT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5q14(RP11-814P5,RP11-323I15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8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5q14(RP11-602M11,RP11-814P5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8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6p13.3(RP11-75P12,RP11-95J11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85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6p13.3(GS-121I4-&gt;RP11-148F10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86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6q24.3(RP11-21B21-&gt;GS-240G10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87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del(17)(p11.2p11.2)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pl-PL"/>
              </w:rPr>
              <w:t>arr cgh 17p11.2(RP11-416I2-&gt;RP11-78O7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8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7p12(RP11-626C5-&gt;RP11-726O12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89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7p12(RP11-626C5-&gt;RP11-726O12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90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7q11.2(RP11-848P1-&gt;RP11-805L22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9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6,XY,der(18)dup(18)(q22.1q22.3)</w:t>
            </w:r>
            <w:r>
              <w:rPr>
                <w:lang w:val="es-E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del(18)(q23)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rr cgh 18q22(RP11-704G7-&gt;RP11-669I1)x3,18q23(RP11-357H3-&gt;RP11-89N1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9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,MC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rr cgh 19q12q13.1(RP11-620G10-&gt;RP11-618P17)x1  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9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r cgh 19q13.4(RP11-46I13,RP11-45K21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9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0p13(RP11-530N10,GS-1061L1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95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0p13(RP11-530N10-&gt;RP4-673D20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96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der(21)t(20;21)(p12;q22.3)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0p13p12(RP11-530N10-&gt;RP11-49D9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97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rr cgh 20q13.3(RP11-458E15-&gt;-204A16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9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,XY,+21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1(15 BACs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99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ABNCH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,XY,+21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1(15 BACs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00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ABNCH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8,XY,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+21,+mar[18]/47,XY,+21[2]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1(15 BACs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0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,del(21)(q22.1)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rr cgh 21q22.1(RP11-17O20-&gt;GS-63H24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0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,del(21)(q22)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1q22.3(RP11-35C4-&gt;GS-63H24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0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rr cgh 22q11.2(RP11-186O8,RP11-316L10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0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ABNCH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6,XY.ish del(22)(q11.2)(-F5,D22S75)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2q11.2(RP11-186O8-&gt;RP11-165F18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05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,del(22)(q11.21q11.23)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2q11.2(RP11-186O8-&gt;RP11-165F18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06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2q11.2(RP11-186O8-&gt;RP11-165F18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07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2q11.2(RP11-186O8-&gt;RP11-165F18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0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2q11.2(RP11-186O8-&gt;RP11-165F18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09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,t(2;9)(p25.3;p22.1)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rr cgh 22q11.2(RP11-186O8-&gt;RP11-165F18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10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,t(12;18;13)(q14;q21.3;14.2)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rr cgh 22q11.2(RP11-186O8-&gt;RP11-165F18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1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rr cgh 22q11.2(RP11-186O8-&gt;RP11-165F18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1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2q11.2(RP11-36N5)dn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1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ABNCH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X,+idic(22)(q11.2)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arr cgh 22q11.2(RP11-91O6,RP11-319F4)x3 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1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5,XY,der(19)t(19;22)(q13.4q11.2),-22[18]/46,der(19)t(19;22)(q13.4q11.2),-22,inv dup(22)(q11.2)[2].ish del(22)(q11.2)(-F5)[15]/22q11.2(-F5x2)[5]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arr cgh 22q11.2(RP11-91O6-&gt;RP11-316L10)x1 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15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ABNCH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,XX,+mar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rr cgh 22q11.2(RP11-91O6-&gt;RP11-165F18)x3 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16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CH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46,XX,ish del(22)(q11.21)(-F5)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rr cgh 22q11.2(RP11-186O8-&gt;RP11-165F180)x1 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17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rr cgh 22q11.2(RP11-186O8-&gt;RP11-165F180)x1 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1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2q13.3(RP11-93F4-&gt;GS-99K24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19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22q13.3(RP11-66M5-&gt;GS-99K24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20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,FTT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rr cgh 22q13.3(RP11-93F4-&gt;GS-99K24)x1  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2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mosaic X(66 BACs)x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2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XY[65]/46,XY[5]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(66 BACs)x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2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,X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(66 BACs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2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(66 BACs)x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25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,X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(66 BACs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26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(66 BACs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27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,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p21.3p11.4(RP11-487M22-&gt;RP11-258I23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2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p21.1(RP11-241G16-&gt;RP11-122N14)x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29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ABNCH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5,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p22.3p21(RP11-1325A17-&gt;RP11-449L4)x0,Y(11BACs)x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30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46,X,der(Y)t(X;Y)(p22.13;p11.32)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p22.3p22.2(RP11-449L4-&gt;-239F12)x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3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22.321.3(RP11-1325A17-&gt;RP11-126O22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3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q26.3q28(RP1-137H15-&gt;RP11-157E12)x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3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,MC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q27.3q28(RP11-51C14-&gt;RP11-164A8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3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rr cgh Xq28(RP11-157E12-&gt;RP4-671D9)x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35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rr cgh Xq28(RP11-157E12-&gt;RP4-671D9)x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36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q28(RP11-244I10-&gt; RP4-671D9)x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37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,AS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q28(RP11-54I20-&gt;RP4-671D9)x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3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q28(RP11-54I20-&gt;RP4-671D9)x2,4p16.3(RP11-338K13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39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,AS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q28( RP11-244I10-&gt;RP4-671D9)x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40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,SS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,XY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rr cgh Y(15BACs)x2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4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Yp11.2(RP11-115H13-&gt;RP11-418M8)x0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4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X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15q26.3qter(RP11-308P12-&gt;RP11-89K11)x1,Xq28(RP11-244I10-&gt;RP4-671D9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4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XX,+14[2]/46,XX[98]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mosaic 14(16 BACs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44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,DF,AS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,X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(66 BACs)x2,mosaic 7q11.23(RP5-1177A1-&gt;RP4-665P5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45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 xml:space="preserve">arr cgh 7p22.3(RO11-90P13)x3 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46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arr cgh 20p12.3(RP11-116E13)dn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47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T,SS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16q24.3(RP11-104N10)dn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48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XY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Xp21.2(RP11-662D2)dn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49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8q21.1(RP11-90B7)dn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50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,DF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mosaic 7q11.23(RP5-1177A1-&gt;RP4-665P5)x1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51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/MR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mosaic 9(38 BACs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52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D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Y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mosaic 22(19 BACs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53</w:t>
            </w:r>
          </w:p>
        </w:tc>
        <w:tc>
          <w:tcPr>
            <w:tcW w:w="50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,MC,HT</w:t>
            </w:r>
          </w:p>
        </w:tc>
        <w:tc>
          <w:tcPr>
            <w:tcW w:w="369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mosaic 8(39 BACs)x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5-154</w:t>
            </w:r>
          </w:p>
        </w:tc>
        <w:tc>
          <w:tcPr>
            <w:tcW w:w="5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</w:t>
            </w:r>
          </w:p>
        </w:tc>
        <w:tc>
          <w:tcPr>
            <w:tcW w:w="36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,XX </w:t>
            </w:r>
          </w:p>
        </w:tc>
        <w:tc>
          <w:tcPr>
            <w:tcW w:w="47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rr cgh mosaic 9(38 BACs)x3</w:t>
            </w:r>
          </w:p>
        </w:tc>
      </w:tr>
    </w:tbl>
    <w:p>
      <w:pPr>
        <w:pStyle w:val="Normal"/>
        <w:rPr/>
      </w:pPr>
      <w:r>
        <w:rPr/>
        <w:t xml:space="preserve">   </w:t>
      </w:r>
      <w:r>
        <w:rPr/>
        <w:t>*C: concurrent; P: previously; NA: not available; GB: GTG-Banding; RGB: Retrospective GTG-Banding</w:t>
      </w:r>
    </w:p>
    <w:p>
      <w:pPr>
        <w:pStyle w:val="Normal"/>
        <w:ind w:left="120" w:hanging="0"/>
        <w:rPr/>
      </w:pPr>
      <w:r>
        <w:rPr/>
        <w:t>ES: Estimated genomic imbalance at Megabase resolution detected by CMA; +: cytogenetic visible in RGB; - : cytogenetic not visible in RGB</w:t>
      </w:r>
    </w:p>
    <w:p>
      <w:pPr>
        <w:pStyle w:val="Normal"/>
        <w:ind w:firstLine="120"/>
        <w:rPr/>
      </w:pPr>
      <w:r>
        <w:rPr/>
        <w:t>LD: learning disability</w:t>
      </w:r>
    </w:p>
    <w:p>
      <w:pPr>
        <w:pStyle w:val="Normal"/>
        <w:ind w:firstLine="120"/>
        <w:rPr/>
      </w:pPr>
      <w:r>
        <w:rPr/>
        <w:t>FTT: failure to thrive</w:t>
      </w:r>
    </w:p>
    <w:p>
      <w:pPr>
        <w:pStyle w:val="Normal"/>
        <w:ind w:firstLine="120"/>
        <w:rPr/>
      </w:pPr>
      <w:r>
        <w:rPr/>
        <w:t>SS: short stature</w:t>
      </w:r>
    </w:p>
    <w:p>
      <w:pPr>
        <w:pStyle w:val="Normal"/>
        <w:ind w:firstLine="120"/>
        <w:rPr/>
      </w:pPr>
      <w:r>
        <w:rPr/>
        <w:t>CHD: congenital heart defect</w:t>
      </w:r>
    </w:p>
    <w:p>
      <w:pPr>
        <w:pStyle w:val="Normal"/>
        <w:ind w:firstLine="120"/>
        <w:rPr/>
      </w:pPr>
      <w:r>
        <w:rPr/>
        <w:t>SD: seizure disorder</w:t>
      </w:r>
    </w:p>
    <w:p>
      <w:pPr>
        <w:pStyle w:val="Normal"/>
        <w:ind w:firstLine="120"/>
        <w:rPr/>
      </w:pPr>
      <w:r>
        <w:rPr/>
        <w:t>CLP: cleft lip and palate</w:t>
      </w:r>
    </w:p>
    <w:p>
      <w:pPr>
        <w:pStyle w:val="Normal"/>
        <w:ind w:firstLine="120"/>
        <w:rPr/>
      </w:pPr>
      <w:r>
        <w:rPr/>
        <w:t xml:space="preserve">MC: microcephaly </w:t>
      </w:r>
    </w:p>
    <w:p>
      <w:pPr>
        <w:pStyle w:val="Normal"/>
        <w:ind w:firstLine="120"/>
        <w:rPr/>
      </w:pPr>
      <w:r>
        <w:rPr/>
        <w:t>SPD: speech delay</w:t>
      </w:r>
    </w:p>
    <w:p>
      <w:pPr>
        <w:pStyle w:val="Normal"/>
        <w:ind w:firstLine="120"/>
        <w:rPr/>
      </w:pPr>
      <w:r>
        <w:rPr/>
        <w:t>AS: autistic Spectrum</w:t>
      </w:r>
    </w:p>
    <w:p>
      <w:pPr>
        <w:pStyle w:val="Normal"/>
        <w:ind w:firstLine="120"/>
        <w:rPr/>
      </w:pPr>
      <w:r>
        <w:rPr/>
        <w:t xml:space="preserve">HT: hypotonia </w:t>
      </w:r>
    </w:p>
    <w:p>
      <w:pPr>
        <w:pStyle w:val="Normal"/>
        <w:ind w:firstLine="120"/>
        <w:rPr/>
      </w:pPr>
      <w:r>
        <w:rPr/>
        <w:t>VSD: ventricular septal defect</w:t>
      </w:r>
    </w:p>
    <w:p>
      <w:pPr>
        <w:pStyle w:val="Normal"/>
        <w:ind w:firstLine="120"/>
        <w:rPr/>
      </w:pPr>
      <w:r>
        <w:rPr/>
        <w:t>ABNCH: chromosomal abnormalitie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1T16:08:00Z</dcterms:created>
  <dc:creator>Baylor</dc:creator>
  <dc:description/>
  <cp:keywords/>
  <dc:language>en-US</dc:language>
  <cp:lastModifiedBy>Baylor</cp:lastModifiedBy>
  <dcterms:modified xsi:type="dcterms:W3CDTF">2007-03-01T16:08:00Z</dcterms:modified>
  <cp:revision>2</cp:revision>
  <dc:subject/>
  <dc:title>  Table 2:   CMA results correlated with clinical indication in the patients with normal cytogenetic tests </dc:title>
</cp:coreProperties>
</file>